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992"/>
        <w:gridCol w:w="7371"/>
      </w:tblGrid>
      <w:tr w:rsidR="00496EEE" w:rsidRPr="00F2472D" w14:paraId="51EADADC" w14:textId="77777777" w:rsidTr="00D66BB8">
        <w:trPr>
          <w:trHeight w:val="312"/>
        </w:trPr>
        <w:tc>
          <w:tcPr>
            <w:tcW w:w="93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676719" w14:textId="29CBA873" w:rsidR="00496EEE" w:rsidRPr="00F2472D" w:rsidRDefault="00496EEE" w:rsidP="004C59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2472D">
              <w:rPr>
                <w:rFonts w:ascii="Times New Roman" w:hAnsi="Times New Roman"/>
                <w:sz w:val="20"/>
                <w:szCs w:val="20"/>
              </w:rPr>
              <w:t>Table S</w:t>
            </w:r>
            <w:r w:rsidR="00E973F2">
              <w:rPr>
                <w:rFonts w:ascii="Times New Roman" w:hAnsi="Times New Roman"/>
                <w:sz w:val="20"/>
                <w:szCs w:val="20"/>
              </w:rPr>
              <w:t>2</w:t>
            </w:r>
            <w:r w:rsidRPr="00F2472D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r w:rsidR="008A63B0">
              <w:rPr>
                <w:rFonts w:ascii="Times New Roman" w:hAnsi="Times New Roman"/>
                <w:sz w:val="20"/>
                <w:szCs w:val="20"/>
              </w:rPr>
              <w:t>T</w:t>
            </w:r>
            <w:r w:rsidRPr="00F2472D">
              <w:rPr>
                <w:rFonts w:ascii="Times New Roman" w:hAnsi="Times New Roman"/>
                <w:sz w:val="20"/>
                <w:szCs w:val="20"/>
              </w:rPr>
              <w:t xml:space="preserve">he overlapping </w:t>
            </w:r>
            <w:r w:rsidR="008A63B0">
              <w:rPr>
                <w:rFonts w:ascii="Times New Roman" w:hAnsi="Times New Roman"/>
                <w:sz w:val="20"/>
                <w:szCs w:val="20"/>
              </w:rPr>
              <w:t>DEG</w:t>
            </w:r>
            <w:r w:rsidR="008A63B0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F2472D">
              <w:rPr>
                <w:rFonts w:ascii="Times New Roman" w:hAnsi="Times New Roman"/>
                <w:sz w:val="20"/>
                <w:szCs w:val="20"/>
              </w:rPr>
              <w:t xml:space="preserve"> between </w:t>
            </w:r>
            <w:r w:rsidR="008A63B0" w:rsidRPr="008A63B0">
              <w:rPr>
                <w:rFonts w:ascii="Times New Roman" w:hAnsi="Times New Roman"/>
                <w:sz w:val="20"/>
                <w:szCs w:val="20"/>
              </w:rPr>
              <w:t>GSE87630 and</w:t>
            </w:r>
            <w:r w:rsidRPr="00F24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A63B0" w:rsidRPr="008A63B0">
              <w:rPr>
                <w:rFonts w:ascii="Times New Roman" w:hAnsi="Times New Roman"/>
                <w:sz w:val="20"/>
                <w:szCs w:val="20"/>
              </w:rPr>
              <w:t>GSE112790</w:t>
            </w:r>
          </w:p>
        </w:tc>
      </w:tr>
      <w:tr w:rsidR="00F1120A" w:rsidRPr="00F2472D" w14:paraId="72F97028" w14:textId="77777777" w:rsidTr="00D66BB8">
        <w:trPr>
          <w:trHeight w:val="312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DB0D47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m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993117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al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FD0018" w14:textId="77777777" w:rsidR="00F1120A" w:rsidRPr="00F2472D" w:rsidRDefault="00F6131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472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 w:rsidRPr="00F247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ments</w:t>
            </w:r>
          </w:p>
        </w:tc>
      </w:tr>
      <w:tr w:rsidR="00F1120A" w:rsidRPr="00F2472D" w14:paraId="64E4466A" w14:textId="77777777" w:rsidTr="00D66BB8">
        <w:trPr>
          <w:trHeight w:val="984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50ADC2" w14:textId="2E8C1E47" w:rsidR="00F1120A" w:rsidRPr="00F2472D" w:rsidRDefault="008A63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th U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26D5CD" w14:textId="77C3FE7F" w:rsidR="00F1120A" w:rsidRPr="00F2472D" w:rsidRDefault="008A63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E4E9A6" w14:textId="0B0E227D" w:rsidR="00F1120A" w:rsidRPr="00F2472D" w:rsidRDefault="008A63B0" w:rsidP="0085623A">
            <w:pPr>
              <w:widowControl/>
              <w:spacing w:afterLines="100" w:after="312"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RC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OP2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TTG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IF20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DC20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LVA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DCA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RTCAP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DCA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ELK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ACGA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CAMP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URK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BC1D3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CNB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JUR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EN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UP6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USA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ENPF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CM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UBE2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UBG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LA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AM189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K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RIP1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CDC3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VPS7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KAP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IF4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URK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ETDB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LOD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RAG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AP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CM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CAPD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SM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TC1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IF2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MMR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OXL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PV17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ZNF260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OG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POX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TMN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CM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OXK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K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SMCE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1orf11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DK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TS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NRP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ENPM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KR1C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OXM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UBE2Q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PSM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IF2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AC3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PX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AM83H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OL4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OIP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LM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EA1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ASP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P3M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F3B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LC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EU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CRI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KAP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GSF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NTC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LN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CM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UHRF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CN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AM83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NX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ECAB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YO5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TAD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RC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52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NASEH2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L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ARP1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USC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NO10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BAR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PC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MEM9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ZIC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HY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PINK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UBE2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SPB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IEZO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MEM106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AGLN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P53I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TK39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CM7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OLFML2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CM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ENPN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DKN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PNS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OLE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ARB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OTCH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AFAH1B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UG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6P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OR3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KBP1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CAPG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XNR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KR1B10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TN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INS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BP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RCT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RXN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MEM45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EBP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RAG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EDD4L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QLE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SPM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RAP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ULT1C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ORT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T5DC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OL1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FN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ZNF70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TC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1orf19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UC1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IC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2A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SUH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KDC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VWF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UPR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100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AGE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OX7B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CN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51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SNS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QO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SX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GF2BP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GF2BP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RN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A1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CL20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GALS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EF1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APTM4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EG3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AGE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LDH3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PP1</w:t>
            </w:r>
          </w:p>
        </w:tc>
      </w:tr>
      <w:tr w:rsidR="00F1120A" w:rsidRPr="00F2472D" w14:paraId="44D83F23" w14:textId="77777777" w:rsidTr="00D66BB8">
        <w:trPr>
          <w:trHeight w:val="528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6E4ACB" w14:textId="1F2F046F" w:rsidR="00F1120A" w:rsidRPr="00F2472D" w:rsidRDefault="008A63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th Dow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381202" w14:textId="39738C87" w:rsidR="00F1120A" w:rsidRPr="00F2472D" w:rsidRDefault="008A63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179C6A" w14:textId="3890F41F" w:rsidR="00F1120A" w:rsidRPr="00F2472D" w:rsidRDefault="008A63B0" w:rsidP="008A63B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AB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LEC4G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LEC1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CM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RHB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BTBD1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LEC4M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CN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DGRG7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NM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OS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F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ARCO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XCL1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7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YS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OLEC10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EPDC7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RPX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YVE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AT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LAC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OIT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NGPTL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CN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NKRD5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VIPR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4BP2L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XCL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TH1R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HR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T1M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OCS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XCL1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O1B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ND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NASE1L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KA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DHR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38A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LRN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JCHAIN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MO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AM134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ET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DAMTS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RD5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T1F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GR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1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OS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TGS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CAN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TC3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T1H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SR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DGFR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AA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BCHE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CSL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9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ANK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D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BA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GFALS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S4A6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ZFP36L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PE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GFBP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LDH8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DM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ADA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PB41L4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11orf9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AO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O1B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38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TP4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GXT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HO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25A47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ZFP3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IMD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FIL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8orf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PC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B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AM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CA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CN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9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CNN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D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MEM27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PRY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YN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L13R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BA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SA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CSM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LSCR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D16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L1RA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MGDH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DK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NPE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Y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ND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FI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SS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BP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CA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AP2K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ADK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NM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39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NE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19A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R6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AM13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TF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3A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GFA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YO1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TH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6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XY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TFDH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LDN10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ab/>
              <w:t>GCH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AN1C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LS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DE7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CL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GTR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NO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L3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R4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EM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DO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C9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NXA10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CL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ACSTD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Y6E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ADD45G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SR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OLFML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PHX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HL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OG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OLEC1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MIM2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BNL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AT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AO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T3GAL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T1E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USP1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DNK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GR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DLR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COR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T1G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LF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1RL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IDE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JUN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CDH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HLD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BBOX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OXO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DK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P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CADM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DH1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RF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KF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AL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KLKB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PT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C19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LIN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22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FM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DH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ZG1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Y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DO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CM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POF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CKR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PP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LDH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T1X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DRG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PEB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TT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LYBL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HBS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LYA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MEM45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NF12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ARC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EPR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ROZ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7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BCA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T2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DH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CADS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ENM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ABARAPL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FSD2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DH1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APS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OR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NO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US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JB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NG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3A4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FHR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ADD45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IP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RPM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WDR7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BL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SRN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A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J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B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C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ITED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1orf16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4V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CAT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USP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1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B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MDHD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OA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XDH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BX1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NAJC1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4F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PAT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MLYC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SD17B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TEAP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ETU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MEM5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DH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TOH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HBG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C1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A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DH1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4F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CK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KR7A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8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Z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DO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100A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VA1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ERPINA10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GN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PX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39A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OT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RG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8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ID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PS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DUSP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D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AM149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17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27A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3A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27A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MO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ECT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LDH6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NKRD37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ERPINE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ON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DCY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4A1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REM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BL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NGPTL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OC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DH1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TS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10A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CMS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46A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T6GAL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ZG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A7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6P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SPT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EHHADH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E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COT1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NASE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25A1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FHR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IK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CGR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P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POA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LP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IGFBP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DS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ABP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PARGC1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NM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THRS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SD11B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CSM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PN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LPL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SD17B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OX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LG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VNN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BHMT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FTC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XMP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1R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PCS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NG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2A6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GPT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4F1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RODH2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OGDHL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R1I3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COLCE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PR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TF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BCB4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OTC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NPC1L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BGN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YP8B1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25A18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RELN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LDOB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HPGD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CRP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SLC13A5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PPP1R1A</w:t>
            </w:r>
            <w:r w:rsidRPr="008A63B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ab/>
              <w:t>ALDH1L1</w:t>
            </w:r>
          </w:p>
        </w:tc>
      </w:tr>
    </w:tbl>
    <w:p w14:paraId="00202CDC" w14:textId="77777777" w:rsidR="00F1120A" w:rsidRPr="00F2472D" w:rsidRDefault="00F1120A">
      <w:pPr>
        <w:rPr>
          <w:sz w:val="20"/>
          <w:szCs w:val="20"/>
        </w:rPr>
      </w:pPr>
    </w:p>
    <w:sectPr w:rsidR="00F1120A" w:rsidRPr="00F2472D" w:rsidSect="00D66BB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D0D4C" w14:textId="77777777" w:rsidR="009C79E3" w:rsidRDefault="009C79E3" w:rsidP="00496EEE">
      <w:r>
        <w:separator/>
      </w:r>
    </w:p>
  </w:endnote>
  <w:endnote w:type="continuationSeparator" w:id="0">
    <w:p w14:paraId="46EC05B8" w14:textId="77777777" w:rsidR="009C79E3" w:rsidRDefault="009C79E3" w:rsidP="00496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62116F" w14:textId="77777777" w:rsidR="009C79E3" w:rsidRDefault="009C79E3" w:rsidP="00496EEE">
      <w:r>
        <w:separator/>
      </w:r>
    </w:p>
  </w:footnote>
  <w:footnote w:type="continuationSeparator" w:id="0">
    <w:p w14:paraId="2ED73542" w14:textId="77777777" w:rsidR="009C79E3" w:rsidRDefault="009C79E3" w:rsidP="00496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A7C0696"/>
    <w:rsid w:val="00017716"/>
    <w:rsid w:val="00075945"/>
    <w:rsid w:val="00075C80"/>
    <w:rsid w:val="00384BFB"/>
    <w:rsid w:val="00496EEE"/>
    <w:rsid w:val="004C5937"/>
    <w:rsid w:val="00513018"/>
    <w:rsid w:val="0085623A"/>
    <w:rsid w:val="008A63B0"/>
    <w:rsid w:val="009C79E3"/>
    <w:rsid w:val="00B10472"/>
    <w:rsid w:val="00D66BB8"/>
    <w:rsid w:val="00E973F2"/>
    <w:rsid w:val="00F1120A"/>
    <w:rsid w:val="00F2472D"/>
    <w:rsid w:val="00F61319"/>
    <w:rsid w:val="04B9183B"/>
    <w:rsid w:val="3EFD5690"/>
    <w:rsid w:val="5A7C0696"/>
    <w:rsid w:val="6B25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7F9EB4"/>
  <w15:docId w15:val="{F0AE7C9E-2D9D-4C85-9E4E-8248A3305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96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96EE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96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96EE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95</Words>
  <Characters>2823</Characters>
  <Application>Microsoft Office Word</Application>
  <DocSecurity>0</DocSecurity>
  <Lines>23</Lines>
  <Paragraphs>6</Paragraphs>
  <ScaleCrop>false</ScaleCrop>
  <Company>Microsoft</Company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王 晴晴</cp:lastModifiedBy>
  <cp:revision>8</cp:revision>
  <dcterms:created xsi:type="dcterms:W3CDTF">2020-06-02T03:10:00Z</dcterms:created>
  <dcterms:modified xsi:type="dcterms:W3CDTF">2021-02-26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